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28DAA5" w14:textId="781FF268" w:rsidR="006A390F" w:rsidRPr="00177E27" w:rsidRDefault="00562F5B" w:rsidP="00D56107">
      <w:pPr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 xml:space="preserve">Additional file </w:t>
      </w:r>
      <w:r w:rsidR="009C2E6B">
        <w:rPr>
          <w:rFonts w:ascii="Times New Roman" w:hAnsi="Times New Roman" w:cs="Times New Roman"/>
          <w:sz w:val="22"/>
          <w:szCs w:val="22"/>
        </w:rPr>
        <w:t>3</w:t>
      </w:r>
      <w:r w:rsidR="006A390F" w:rsidRPr="00371008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="006A390F" w:rsidRPr="00177E27">
        <w:rPr>
          <w:rFonts w:ascii="Times New Roman" w:hAnsi="Times New Roman" w:cs="Times New Roman"/>
          <w:sz w:val="22"/>
          <w:szCs w:val="22"/>
        </w:rPr>
        <w:t xml:space="preserve"> </w:t>
      </w:r>
      <w:r w:rsidR="00E544D9" w:rsidRPr="00177E27">
        <w:rPr>
          <w:rFonts w:ascii="Times New Roman" w:hAnsi="Times New Roman" w:cs="Times New Roman"/>
          <w:sz w:val="22"/>
          <w:szCs w:val="22"/>
        </w:rPr>
        <w:t xml:space="preserve">Characteristics of </w:t>
      </w:r>
      <w:r w:rsidR="008C262F">
        <w:rPr>
          <w:rFonts w:ascii="Times New Roman" w:hAnsi="Times New Roman" w:cs="Times New Roman"/>
          <w:sz w:val="22"/>
          <w:szCs w:val="22"/>
        </w:rPr>
        <w:t>participants</w:t>
      </w:r>
      <w:r w:rsidR="00E544D9" w:rsidRPr="00177E27">
        <w:rPr>
          <w:rFonts w:ascii="Times New Roman" w:hAnsi="Times New Roman" w:cs="Times New Roman"/>
          <w:sz w:val="22"/>
          <w:szCs w:val="22"/>
        </w:rPr>
        <w:t xml:space="preserve"> before and after propensity score matching in sensitiv</w:t>
      </w:r>
      <w:r w:rsidR="00177E27">
        <w:rPr>
          <w:rFonts w:ascii="Times New Roman" w:hAnsi="Times New Roman" w:cs="Times New Roman"/>
          <w:sz w:val="22"/>
          <w:szCs w:val="22"/>
        </w:rPr>
        <w:t>ity</w:t>
      </w:r>
      <w:r w:rsidR="00E544D9" w:rsidRPr="00177E27">
        <w:rPr>
          <w:rFonts w:ascii="Times New Roman" w:hAnsi="Times New Roman" w:cs="Times New Roman"/>
          <w:sz w:val="22"/>
          <w:szCs w:val="22"/>
        </w:rPr>
        <w:t xml:space="preserve"> analysis</w:t>
      </w:r>
      <w:r w:rsidR="00D56107">
        <w:rPr>
          <w:rFonts w:ascii="Times New Roman" w:hAnsi="Times New Roman" w:cs="Times New Roman"/>
          <w:sz w:val="22"/>
          <w:szCs w:val="22"/>
        </w:rPr>
        <w:t xml:space="preserve">: </w:t>
      </w:r>
      <w:r w:rsidR="00D56107" w:rsidRPr="00F40710">
        <w:rPr>
          <w:rFonts w:ascii="Times New Roman" w:hAnsi="Times New Roman" w:cs="Times New Roman"/>
          <w:sz w:val="22"/>
          <w:szCs w:val="22"/>
        </w:rPr>
        <w:t>Propensity score matching between patients who consulted two or fewer and three or more medical institutions</w:t>
      </w:r>
      <w:r w:rsidR="00D56107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14444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30"/>
        <w:gridCol w:w="2227"/>
        <w:gridCol w:w="2168"/>
        <w:gridCol w:w="991"/>
        <w:gridCol w:w="2274"/>
        <w:gridCol w:w="2268"/>
        <w:gridCol w:w="986"/>
      </w:tblGrid>
      <w:tr w:rsidR="00C20604" w:rsidRPr="00200030" w14:paraId="62212242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8CF4C" w14:textId="77777777" w:rsidR="00C20604" w:rsidRPr="00200030" w:rsidRDefault="00C20604" w:rsidP="0020003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6AE7" w14:textId="77777777" w:rsidR="00C20604" w:rsidRPr="00200030" w:rsidRDefault="00C20604" w:rsidP="0020003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Before propensity score matching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0706" w14:textId="77777777" w:rsidR="00C20604" w:rsidRPr="00200030" w:rsidRDefault="00C20604" w:rsidP="0020003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After propensity score matching</w:t>
            </w:r>
          </w:p>
        </w:tc>
      </w:tr>
      <w:tr w:rsidR="00C20604" w:rsidRPr="00200030" w14:paraId="077FA6A4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C16D8" w14:textId="77777777" w:rsidR="00C20604" w:rsidRPr="00200030" w:rsidRDefault="00C20604" w:rsidP="00C20604">
            <w:pPr>
              <w:widowControl/>
              <w:ind w:rightChars="76" w:right="182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5D3AC" w14:textId="6BB958D5" w:rsidR="00200030" w:rsidRPr="00200030" w:rsidRDefault="00434660" w:rsidP="0020003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≤2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consulting </w:t>
            </w:r>
          </w:p>
          <w:p w14:paraId="07AF6C3D" w14:textId="3201D424" w:rsidR="00200030" w:rsidRPr="00200030" w:rsidRDefault="00332C43" w:rsidP="0020003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medical</w:t>
            </w:r>
            <w:proofErr w:type="gramEnd"/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institution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</w:p>
          <w:p w14:paraId="52642C64" w14:textId="40EE18CB" w:rsidR="00C20604" w:rsidRPr="00200030" w:rsidRDefault="00C20604" w:rsidP="0020003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="00200030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  <w:r w:rsidR="00177E27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=</w:t>
            </w:r>
            <w:r w:rsidR="00177E27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848)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7D9E1" w14:textId="77777777" w:rsidR="00200030" w:rsidRDefault="00177E27" w:rsidP="0020003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≥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3 consulting </w:t>
            </w:r>
          </w:p>
          <w:p w14:paraId="0EADFEE1" w14:textId="5D34D68D" w:rsidR="00177E27" w:rsidRPr="00200030" w:rsidRDefault="00C20604" w:rsidP="0020003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medical</w:t>
            </w:r>
            <w:proofErr w:type="gramEnd"/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institutions</w:t>
            </w:r>
          </w:p>
          <w:p w14:paraId="125DE788" w14:textId="11940BBA" w:rsidR="00C20604" w:rsidRPr="00200030" w:rsidRDefault="00C20604" w:rsidP="0020003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="00200030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  <w:r w:rsidR="00177E27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=</w:t>
            </w:r>
            <w:r w:rsidR="00177E27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45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817B6" w14:textId="23B053E0" w:rsidR="00C20604" w:rsidRPr="00200030" w:rsidRDefault="00C20604" w:rsidP="0020003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  <w:r w:rsidR="00177E27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value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7E44D" w14:textId="6ED82638" w:rsidR="00200030" w:rsidRPr="00200030" w:rsidRDefault="00434660" w:rsidP="0020003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≤2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consulting </w:t>
            </w:r>
          </w:p>
          <w:p w14:paraId="4DD13E55" w14:textId="63761C44" w:rsidR="00200030" w:rsidRPr="00200030" w:rsidRDefault="00332C43" w:rsidP="0020003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medical</w:t>
            </w:r>
            <w:proofErr w:type="gramEnd"/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institution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  <w:p w14:paraId="269BD88D" w14:textId="65FDB942" w:rsidR="00200030" w:rsidRPr="00200030" w:rsidRDefault="00C20604" w:rsidP="0020003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="00200030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  <w:r w:rsidR="00177E27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=</w:t>
            </w:r>
            <w:r w:rsidR="00177E27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3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2A40A" w14:textId="77777777" w:rsidR="00200030" w:rsidRPr="00200030" w:rsidRDefault="00177E27" w:rsidP="0020003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≥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 consulting</w:t>
            </w:r>
          </w:p>
          <w:p w14:paraId="5CDC1B97" w14:textId="77777777" w:rsidR="00200030" w:rsidRPr="00200030" w:rsidRDefault="00C20604" w:rsidP="0020003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gramStart"/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medical</w:t>
            </w:r>
            <w:proofErr w:type="gramEnd"/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institutions </w:t>
            </w:r>
          </w:p>
          <w:p w14:paraId="075E8B6C" w14:textId="7B0B3436" w:rsidR="00C20604" w:rsidRPr="00200030" w:rsidRDefault="00200030" w:rsidP="0020003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(N</w:t>
            </w:r>
            <w:r w:rsidR="00177E27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=</w:t>
            </w:r>
            <w:r w:rsidR="00177E27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32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7575F" w14:textId="7A420B0D" w:rsidR="00C20604" w:rsidRPr="00200030" w:rsidRDefault="00C20604" w:rsidP="0020003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  <w:r w:rsidR="00177E27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 w:rsidR="00787EE0" w:rsidRPr="00200030" w14:paraId="5C03B84E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8DDC" w14:textId="1ACA5813" w:rsidR="00C20604" w:rsidRPr="00200030" w:rsidRDefault="00C20604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Age (year old, mean</w:t>
            </w:r>
            <w:r w:rsidR="0039013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="0039013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SD)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182B" w14:textId="412F5566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74.9</w:t>
            </w:r>
            <w:r w:rsidR="00177E27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="00177E27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6.5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355D" w14:textId="2B89836F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76.3</w:t>
            </w:r>
            <w:r w:rsidR="00177E27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="00177E27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6.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017C" w14:textId="2AE8ABB1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018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BD94" w14:textId="558410C4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76.8 ±</w:t>
            </w:r>
            <w:r w:rsidR="00177E27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7.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8DD7" w14:textId="52365E59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76.1</w:t>
            </w:r>
            <w:r w:rsidR="00177E27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="00177E27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6.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37FE" w14:textId="041B21BB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409</w:t>
            </w:r>
          </w:p>
        </w:tc>
      </w:tr>
      <w:tr w:rsidR="0004339E" w:rsidRPr="00200030" w14:paraId="56E288B6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688C" w14:textId="09C053D2" w:rsidR="00C20604" w:rsidRPr="00200030" w:rsidRDefault="00544081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  <w:r w:rsidR="009D4919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en)</w:t>
            </w:r>
            <w:r w:rsidR="00187DE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, n (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7F06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49 (53.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03EA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73 (50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EFB7" w14:textId="3B0F6477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562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12CD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65 (49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1BB6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66 (50.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FBC4" w14:textId="086775B4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902</w:t>
            </w:r>
          </w:p>
        </w:tc>
      </w:tr>
      <w:tr w:rsidR="0004339E" w:rsidRPr="00200030" w14:paraId="67C4006A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875B" w14:textId="76D3182B" w:rsidR="00C20604" w:rsidRPr="00200030" w:rsidRDefault="00C20604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House economy</w:t>
            </w:r>
            <w:r w:rsid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, n (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94B6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DE1D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C9C4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25C3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A792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74F0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4339E" w:rsidRPr="00200030" w14:paraId="3FF34DE9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CBA1" w14:textId="6A7DF3A9" w:rsidR="00C20604" w:rsidRPr="00200030" w:rsidRDefault="005142E0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Very poor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D99F" w14:textId="391A49D6" w:rsidR="00C20604" w:rsidRPr="00200030" w:rsidRDefault="008429E3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6 (5.4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8573" w14:textId="339E3B69" w:rsidR="00C20604" w:rsidRPr="00200030" w:rsidRDefault="008429E3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1 (7.6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5AB3" w14:textId="2599742B" w:rsidR="00C20604" w:rsidRPr="00200030" w:rsidRDefault="00865B29" w:rsidP="008429E3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="008429E3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639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81A2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9 (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0063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0 (7.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BC52" w14:textId="68F13412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793</w:t>
            </w:r>
          </w:p>
        </w:tc>
      </w:tr>
      <w:tr w:rsidR="0004339E" w:rsidRPr="00200030" w14:paraId="3DAD8C74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BF5B" w14:textId="4FCB88C5" w:rsidR="00C20604" w:rsidRPr="00200030" w:rsidRDefault="005142E0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Poor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EC7C" w14:textId="10AA2606" w:rsidR="00C20604" w:rsidRPr="00200030" w:rsidRDefault="008429E3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65 (19.5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3694" w14:textId="7639C7ED" w:rsidR="00C20604" w:rsidRPr="00200030" w:rsidRDefault="008429E3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3 (22.8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83F5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570C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8 (2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49BE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1 (23.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C474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4339E" w:rsidRPr="00200030" w14:paraId="0F0E64A9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10B6" w14:textId="29460A9F" w:rsidR="00C20604" w:rsidRPr="00200030" w:rsidRDefault="005142E0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F666" w14:textId="45D509F5" w:rsidR="00C20604" w:rsidRPr="00200030" w:rsidRDefault="008429E3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544 (64.2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908D" w14:textId="15EB91BB" w:rsidR="00C20604" w:rsidRPr="00200030" w:rsidRDefault="008429E3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89 (61.4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67D6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44E6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85 (6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0253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84 (63.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EAAA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4339E" w:rsidRPr="00200030" w14:paraId="166FC594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71CD" w14:textId="7BF4DF15" w:rsidR="00C20604" w:rsidRPr="00200030" w:rsidRDefault="005142E0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Rich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871C" w14:textId="18519B1F" w:rsidR="00C20604" w:rsidRPr="00200030" w:rsidRDefault="008429E3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59 (7.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1B81" w14:textId="42A0E0A4" w:rsidR="00C20604" w:rsidRPr="00200030" w:rsidRDefault="008429E3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6 (4.1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1801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A6D2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9 (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9291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5 (3.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9B12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4339E" w:rsidRPr="00200030" w14:paraId="3D9D5D43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6F8B" w14:textId="4EBF6F8B" w:rsidR="00C20604" w:rsidRPr="00200030" w:rsidRDefault="005142E0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Very rich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0ADA" w14:textId="79D08A6C" w:rsidR="00C20604" w:rsidRPr="00200030" w:rsidRDefault="008429E3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3 (1.5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217D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 (1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9F84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3C08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 (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D7C6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 (1.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8ABE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47959" w:rsidRPr="00200030" w14:paraId="114939AE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0716" w14:textId="25834E8A" w:rsidR="00247959" w:rsidRPr="006335C1" w:rsidRDefault="00247959" w:rsidP="00244CAA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Not </w:t>
            </w:r>
            <w:proofErr w:type="spellStart"/>
            <w:r w:rsidR="00244CAA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answered</w:t>
            </w:r>
            <w:r w:rsidR="006335C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AD75" w14:textId="4450E253" w:rsidR="00247959" w:rsidRPr="00200030" w:rsidRDefault="008429E3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1 (2.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52E0" w14:textId="5B0DB072" w:rsidR="00247959" w:rsidRPr="00200030" w:rsidRDefault="008429E3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 (2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081D" w14:textId="77777777" w:rsidR="00247959" w:rsidRPr="00200030" w:rsidRDefault="0024795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ADE81" w14:textId="0B0A50D1" w:rsidR="00247959" w:rsidRPr="00200030" w:rsidRDefault="008429E3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EDE1" w14:textId="25CB286F" w:rsidR="00247959" w:rsidRPr="00200030" w:rsidRDefault="008429E3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AF14" w14:textId="77777777" w:rsidR="00247959" w:rsidRPr="00200030" w:rsidRDefault="0024795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4339E" w:rsidRPr="00200030" w14:paraId="7237B8E9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9CB2" w14:textId="1393F99F" w:rsidR="00C20604" w:rsidRPr="00200030" w:rsidRDefault="00C20604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Comorbidities</w:t>
            </w:r>
            <w:r w:rsid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, n (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2BD6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7C0C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A0E3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1E12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912C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2FE7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4339E" w:rsidRPr="00200030" w14:paraId="412C18F9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B68F" w14:textId="72C0F703" w:rsidR="00C20604" w:rsidRPr="00200030" w:rsidRDefault="005142E0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65CA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76 (56.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C80E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83 (57.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9A7B" w14:textId="5BCDB310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803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088C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81 (6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AE9D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78 (59.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8904" w14:textId="55C7B17F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706</w:t>
            </w:r>
          </w:p>
        </w:tc>
      </w:tr>
      <w:tr w:rsidR="0004339E" w:rsidRPr="00200030" w14:paraId="19BD3C1B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DCFA" w14:textId="3346FFED" w:rsidR="00C20604" w:rsidRPr="00200030" w:rsidRDefault="005142E0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Strok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3877" w14:textId="4AA0BB16" w:rsidR="00C20604" w:rsidRPr="00200030" w:rsidRDefault="00390131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5 (3.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F84F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8 (5.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C8B1" w14:textId="7D5B4F1D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11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E78C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9 (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B703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8 (6.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96B3" w14:textId="53A40103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802</w:t>
            </w:r>
          </w:p>
        </w:tc>
      </w:tr>
      <w:tr w:rsidR="0004339E" w:rsidRPr="00200030" w14:paraId="6A9EDF02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9195" w14:textId="714D5C87" w:rsidR="00C20604" w:rsidRPr="00200030" w:rsidRDefault="005142E0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Heart diseas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B655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07 (12.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8D02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5 (17.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4D0F" w14:textId="32F717BA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130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0F4B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3 (17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77BA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4 (18.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FF59" w14:textId="2F8D1D26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872</w:t>
            </w:r>
          </w:p>
        </w:tc>
      </w:tr>
      <w:tr w:rsidR="0004339E" w:rsidRPr="00200030" w14:paraId="0E22CA10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3C38" w14:textId="3968D07C" w:rsidR="00C20604" w:rsidRPr="00200030" w:rsidRDefault="005142E0" w:rsidP="002704E0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Diabetes </w:t>
            </w:r>
            <w:r w:rsidR="002704E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ellitu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3125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46 (17.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3B93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3 (22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35CB" w14:textId="4C560EB7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109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79DA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4 (18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5026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1 (23.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A53D" w14:textId="770FADD8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289</w:t>
            </w:r>
          </w:p>
        </w:tc>
      </w:tr>
      <w:tr w:rsidR="0004339E" w:rsidRPr="00200030" w14:paraId="77C48917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846D" w14:textId="0B9CF0D5" w:rsidR="00C20604" w:rsidRPr="00200030" w:rsidRDefault="005142E0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Dyslipidemia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47C7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32 (15.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72A4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5 (17.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ACC8" w14:textId="1C7F5BA6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609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5F22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9 (1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531A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2 (16.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C551" w14:textId="54590B34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610</w:t>
            </w:r>
          </w:p>
        </w:tc>
      </w:tr>
      <w:tr w:rsidR="0004339E" w:rsidRPr="00200030" w14:paraId="10ED4114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414C" w14:textId="3FE3A719" w:rsidR="00C20604" w:rsidRPr="00200030" w:rsidRDefault="005142E0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Respiratory disorder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E9E2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51 (6.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64CF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1 (7.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2DA4" w14:textId="5CEBA8A0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470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E19F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9 (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39C0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0 (7.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3BEF" w14:textId="2A3F2AC8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812</w:t>
            </w:r>
          </w:p>
        </w:tc>
      </w:tr>
      <w:tr w:rsidR="0004339E" w:rsidRPr="00200030" w14:paraId="68790EA9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5C67" w14:textId="1B8E2DE5" w:rsidR="00C20604" w:rsidRPr="00200030" w:rsidRDefault="005142E0" w:rsidP="00191C35">
            <w:pPr>
              <w:widowControl/>
              <w:spacing w:line="210" w:lineRule="exact"/>
              <w:ind w:right="-382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Gastrointestinal</w:t>
            </w:r>
            <w:r w:rsidR="00787EE0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disorder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C7D7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63 (7.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56A6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1 (14.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0C72" w14:textId="57B0DA3D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005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7210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8 (1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CB5F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6 (12.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C338" w14:textId="6C0F83C6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713</w:t>
            </w:r>
          </w:p>
        </w:tc>
      </w:tr>
      <w:tr w:rsidR="0004339E" w:rsidRPr="00200030" w14:paraId="6BC81744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6900" w14:textId="38836C6E" w:rsidR="00C20604" w:rsidRPr="00200030" w:rsidRDefault="005142E0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Renal urologic disorder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E54B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80 (9.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1BE2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6 (17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51F9" w14:textId="36B14761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002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6427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2 (1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0A8F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1 (15.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EC8F" w14:textId="54CD890C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868</w:t>
            </w:r>
          </w:p>
        </w:tc>
      </w:tr>
      <w:tr w:rsidR="0004339E" w:rsidRPr="00200030" w14:paraId="0E25A9F6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8C80" w14:textId="24E38151" w:rsidR="00C20604" w:rsidRPr="00200030" w:rsidRDefault="005142E0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Musculoskeletal disorder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13FE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76 (9.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DD1B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7 (18.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0285" w14:textId="4A0C1952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&lt;</w:t>
            </w:r>
            <w:r w:rsidR="00865B2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00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5426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6 (1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199B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2 (16.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4D6A" w14:textId="4FD5B6AA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523</w:t>
            </w:r>
          </w:p>
        </w:tc>
      </w:tr>
      <w:tr w:rsidR="0004339E" w:rsidRPr="00200030" w14:paraId="008D7822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FCA9" w14:textId="1F6EFC96" w:rsidR="00C20604" w:rsidRPr="00200030" w:rsidRDefault="005142E0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Injury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C55F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5 (1.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AF85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6 (4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4B46" w14:textId="4D344AC3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067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7AA0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7 (5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F676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6 (4.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D866" w14:textId="6073A6E0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776</w:t>
            </w:r>
          </w:p>
        </w:tc>
      </w:tr>
      <w:tr w:rsidR="0004339E" w:rsidRPr="00200030" w14:paraId="5D86DE6E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50DF" w14:textId="3EFBB4C8" w:rsidR="00C20604" w:rsidRPr="00200030" w:rsidRDefault="005142E0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Malignancy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6567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8 (4.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0AD0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1 (7.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CB12" w14:textId="6A24EADC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11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2E88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1 (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EBB4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8 (6.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1921" w14:textId="746BA3B1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475</w:t>
            </w:r>
          </w:p>
        </w:tc>
      </w:tr>
      <w:tr w:rsidR="0004339E" w:rsidRPr="00200030" w14:paraId="57A85039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FAD4" w14:textId="46E4D399" w:rsidR="00C20604" w:rsidRPr="00200030" w:rsidRDefault="005142E0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Hematologic diseas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5AD3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3 (1.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3940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5 (3.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3BF8" w14:textId="2552F9D4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110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6C44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5 (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3802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 (3.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6D42" w14:textId="43D5996C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734</w:t>
            </w:r>
          </w:p>
        </w:tc>
      </w:tr>
      <w:tr w:rsidR="0004339E" w:rsidRPr="00200030" w14:paraId="6C906474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6CFA" w14:textId="33350EB0" w:rsidR="00C20604" w:rsidRPr="00200030" w:rsidRDefault="005142E0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Depression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9D97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7 (0.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A3EA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 (2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1DB9" w14:textId="7B46EFD0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040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3A9E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 (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9557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 (2.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118F" w14:textId="5E321ED4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652</w:t>
            </w:r>
          </w:p>
        </w:tc>
      </w:tr>
      <w:tr w:rsidR="0004339E" w:rsidRPr="00200030" w14:paraId="30F33A85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973F" w14:textId="3B9C2137" w:rsidR="00C20604" w:rsidRPr="00200030" w:rsidRDefault="005142E0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Dementia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354F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8 (0.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076B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 (2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670B" w14:textId="6B6AE86F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23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DC4C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 (2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3E80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 (2.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AE1C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.000</w:t>
            </w:r>
          </w:p>
        </w:tc>
      </w:tr>
      <w:tr w:rsidR="0004339E" w:rsidRPr="00200030" w14:paraId="0AE14F70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CBB1" w14:textId="53965FE2" w:rsidR="00C20604" w:rsidRPr="00200030" w:rsidRDefault="005142E0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Parkinson's diseas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3B2A" w14:textId="30F9F25C" w:rsidR="00C20604" w:rsidRPr="00200030" w:rsidRDefault="00FA2F7F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 (0.1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8976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271E" w14:textId="7F63DD7C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679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8D08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2B4C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CFB6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4339E" w:rsidRPr="00200030" w14:paraId="24A8730D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38C2" w14:textId="4AE94FFF" w:rsidR="00C20604" w:rsidRPr="00200030" w:rsidRDefault="005142E0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Ear disorder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1F61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7 (4.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88DB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7 (11.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1CE0" w14:textId="3534E54B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&lt;</w:t>
            </w:r>
            <w:r w:rsidR="00865B2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00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A155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8 (1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F932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5 (11.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B94C" w14:textId="3044E5D6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577</w:t>
            </w:r>
          </w:p>
        </w:tc>
      </w:tr>
      <w:tr w:rsidR="0004339E" w:rsidRPr="00200030" w14:paraId="5ED43809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766A" w14:textId="02AF3D19" w:rsidR="00C20604" w:rsidRPr="00200030" w:rsidRDefault="005142E0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Other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9F4C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90 (10.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D18A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8 (12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9E68" w14:textId="494D42D7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520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DE9D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6 (12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F6EB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6 (12.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4C98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.000</w:t>
            </w:r>
          </w:p>
        </w:tc>
      </w:tr>
      <w:tr w:rsidR="0004339E" w:rsidRPr="00200030" w14:paraId="569185C5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A2CA" w14:textId="38CCFCC3" w:rsidR="00C20604" w:rsidRPr="00200030" w:rsidRDefault="00C20604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The number of comorbidities</w:t>
            </w:r>
            <w:r w:rsid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, n (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D9F9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274F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D34C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DD07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4E41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DEFD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4339E" w:rsidRPr="00200030" w14:paraId="773FAB7B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CC21" w14:textId="712B008B" w:rsidR="00C20604" w:rsidRPr="00200030" w:rsidRDefault="005142E0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E79A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20 (49.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E214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7 (18.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D8A8" w14:textId="340A0EB8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&lt;</w:t>
            </w:r>
            <w:r w:rsidR="00865B2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00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7222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8 (2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58AB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5 (18.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7B8E" w14:textId="00E36FCE" w:rsidR="00C20604" w:rsidRPr="00200030" w:rsidRDefault="00865B29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488</w:t>
            </w:r>
          </w:p>
        </w:tc>
      </w:tr>
      <w:tr w:rsidR="0004339E" w:rsidRPr="00200030" w14:paraId="7E1C06CC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9707" w14:textId="428F7497" w:rsidR="00C20604" w:rsidRPr="00200030" w:rsidRDefault="005142E0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BF6F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82 (33.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E1A4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3 (29.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FBA9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6D3F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4 (3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BE1C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1 (31.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292A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4339E" w:rsidRPr="00200030" w14:paraId="36181739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B872" w14:textId="7167501A" w:rsidR="00C20604" w:rsidRPr="00200030" w:rsidRDefault="005142E0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BC77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92 (10.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ECE9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1 (28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6BA7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CAAB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9 (2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FCA1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1 (31.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85BB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4339E" w:rsidRPr="00200030" w14:paraId="578067E3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B9B3" w14:textId="7118E2C6" w:rsidR="00C20604" w:rsidRPr="00200030" w:rsidRDefault="005142E0" w:rsidP="00191C35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F99F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2 (5.0)</w:t>
            </w: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0A53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5 (17.2)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E985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6537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1 (15.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B6E9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9 (14.4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F0DE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4339E" w:rsidRPr="00200030" w14:paraId="676EE680" w14:textId="77777777" w:rsidTr="00DE6201">
        <w:trPr>
          <w:trHeight w:val="360"/>
          <w:jc w:val="center"/>
        </w:trPr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E573D" w14:textId="4635CC79" w:rsidR="00C20604" w:rsidRPr="00200030" w:rsidRDefault="005142E0" w:rsidP="002F1ADE">
            <w:pPr>
              <w:widowControl/>
              <w:spacing w:line="21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≥</w:t>
            </w:r>
            <w:r w:rsidR="00C20604"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bookmarkStart w:id="0" w:name="_GoBack"/>
            <w:bookmarkEnd w:id="0"/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5AEF4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2 (1.4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5A0C8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9 (6.2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5DFD7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90404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0 (7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BB6D0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03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6 (4.6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12D97" w14:textId="77777777" w:rsidR="00C20604" w:rsidRPr="00200030" w:rsidRDefault="00C20604" w:rsidP="00200030">
            <w:pPr>
              <w:widowControl/>
              <w:spacing w:line="21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35498491" w14:textId="606F8165" w:rsidR="006335C1" w:rsidRDefault="00200030" w:rsidP="0020003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>D = standard deviation.</w:t>
      </w:r>
    </w:p>
    <w:p w14:paraId="678AE4E6" w14:textId="2D60A10D" w:rsidR="006335C1" w:rsidRPr="004D484C" w:rsidRDefault="006335C1" w:rsidP="006335C1">
      <w:pPr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</w:pPr>
      <w:r w:rsidRPr="004D484C">
        <w:rPr>
          <w:rFonts w:ascii="Times New Roman" w:eastAsia="MS Mincho" w:hAnsi="Times New Roman" w:cs="Times New Roman"/>
          <w:color w:val="000000" w:themeColor="text1"/>
          <w:kern w:val="0"/>
          <w:sz w:val="22"/>
          <w:szCs w:val="22"/>
          <w:vertAlign w:val="superscript"/>
        </w:rPr>
        <w:t>a</w:t>
      </w:r>
      <w:r w:rsidRPr="004D484C">
        <w:rPr>
          <w:rFonts w:ascii="Times New Roman" w:eastAsia="MS Mincho" w:hAnsi="Times New Roman" w:cs="Times New Roman"/>
          <w:color w:val="000000" w:themeColor="text1"/>
          <w:kern w:val="0"/>
          <w:sz w:val="22"/>
          <w:szCs w:val="22"/>
        </w:rPr>
        <w:t xml:space="preserve">25 </w:t>
      </w:r>
      <w:r w:rsidR="009D4919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>p</w:t>
      </w:r>
      <w:r w:rsidRPr="004D484C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 xml:space="preserve">eople with missing data were not included in the </w:t>
      </w:r>
      <w:bookmarkStart w:id="1" w:name="_Hlk19286330"/>
      <w:r>
        <w:rPr>
          <w:rFonts w:ascii="Times New Roman" w:hAnsi="Times New Roman" w:cs="Times New Roman"/>
          <w:bCs/>
          <w:sz w:val="22"/>
          <w:szCs w:val="22"/>
        </w:rPr>
        <w:t>propensity-score-matched analysi</w:t>
      </w:r>
      <w:r w:rsidRPr="0097415F">
        <w:rPr>
          <w:rFonts w:ascii="Times New Roman" w:hAnsi="Times New Roman" w:cs="Times New Roman"/>
          <w:bCs/>
          <w:sz w:val="22"/>
          <w:szCs w:val="22"/>
        </w:rPr>
        <w:t>s</w:t>
      </w:r>
      <w:bookmarkEnd w:id="1"/>
      <w:r w:rsidRPr="0097415F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>.</w:t>
      </w:r>
    </w:p>
    <w:p w14:paraId="30C3EDEA" w14:textId="77777777" w:rsidR="006335C1" w:rsidRPr="00177E27" w:rsidRDefault="006335C1" w:rsidP="00200030">
      <w:pPr>
        <w:rPr>
          <w:rFonts w:ascii="Times New Roman" w:hAnsi="Times New Roman" w:cs="Times New Roman"/>
          <w:sz w:val="22"/>
          <w:szCs w:val="22"/>
        </w:rPr>
      </w:pPr>
    </w:p>
    <w:sectPr w:rsidR="006335C1" w:rsidRPr="00177E27" w:rsidSect="00C20604">
      <w:pgSz w:w="16840" w:h="11900" w:orient="landscape"/>
      <w:pgMar w:top="1134" w:right="1134" w:bottom="1134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C67276" w14:textId="77777777" w:rsidR="007B0710" w:rsidRDefault="007B0710" w:rsidP="00DE6201">
      <w:r>
        <w:separator/>
      </w:r>
    </w:p>
  </w:endnote>
  <w:endnote w:type="continuationSeparator" w:id="0">
    <w:p w14:paraId="76DB53DF" w14:textId="77777777" w:rsidR="007B0710" w:rsidRDefault="007B0710" w:rsidP="00DE6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6BBB58" w14:textId="77777777" w:rsidR="007B0710" w:rsidRDefault="007B0710" w:rsidP="00DE6201">
      <w:r>
        <w:separator/>
      </w:r>
    </w:p>
  </w:footnote>
  <w:footnote w:type="continuationSeparator" w:id="0">
    <w:p w14:paraId="64E11746" w14:textId="77777777" w:rsidR="007B0710" w:rsidRDefault="007B0710" w:rsidP="00DE62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S3sDQyNDI1NzC0MDJR0lEKTi0uzszPAykwrAUArTFLDCwAAAA="/>
  </w:docVars>
  <w:rsids>
    <w:rsidRoot w:val="00C20604"/>
    <w:rsid w:val="0004339E"/>
    <w:rsid w:val="00177E27"/>
    <w:rsid w:val="00187DED"/>
    <w:rsid w:val="00191C35"/>
    <w:rsid w:val="00200030"/>
    <w:rsid w:val="00244CAA"/>
    <w:rsid w:val="00247959"/>
    <w:rsid w:val="002704E0"/>
    <w:rsid w:val="002F1ADE"/>
    <w:rsid w:val="00325343"/>
    <w:rsid w:val="00332C43"/>
    <w:rsid w:val="00371008"/>
    <w:rsid w:val="00390131"/>
    <w:rsid w:val="00434660"/>
    <w:rsid w:val="00473EA5"/>
    <w:rsid w:val="005142E0"/>
    <w:rsid w:val="00544081"/>
    <w:rsid w:val="00562F5B"/>
    <w:rsid w:val="005648BC"/>
    <w:rsid w:val="006335C1"/>
    <w:rsid w:val="00673562"/>
    <w:rsid w:val="0068300B"/>
    <w:rsid w:val="006A390F"/>
    <w:rsid w:val="0078655C"/>
    <w:rsid w:val="00787EE0"/>
    <w:rsid w:val="007B0710"/>
    <w:rsid w:val="007B5A58"/>
    <w:rsid w:val="008429E3"/>
    <w:rsid w:val="00865B29"/>
    <w:rsid w:val="008C262F"/>
    <w:rsid w:val="009370CB"/>
    <w:rsid w:val="00953EE5"/>
    <w:rsid w:val="0096429D"/>
    <w:rsid w:val="00985240"/>
    <w:rsid w:val="009C2E6B"/>
    <w:rsid w:val="009D4919"/>
    <w:rsid w:val="00AD1C9F"/>
    <w:rsid w:val="00B84AF9"/>
    <w:rsid w:val="00BF27DB"/>
    <w:rsid w:val="00C20604"/>
    <w:rsid w:val="00D56107"/>
    <w:rsid w:val="00DE6201"/>
    <w:rsid w:val="00E544D9"/>
    <w:rsid w:val="00F374FF"/>
    <w:rsid w:val="00F40710"/>
    <w:rsid w:val="00FA2F7F"/>
    <w:rsid w:val="00FC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04310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F27DB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F27DB"/>
    <w:rPr>
      <w:rFonts w:ascii="ヒラギノ角ゴ ProN W3" w:eastAsia="ヒラギノ角ゴ ProN W3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E62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E6201"/>
  </w:style>
  <w:style w:type="paragraph" w:styleId="a7">
    <w:name w:val="footer"/>
    <w:basedOn w:val="a"/>
    <w:link w:val="a8"/>
    <w:uiPriority w:val="99"/>
    <w:unhideWhenUsed/>
    <w:rsid w:val="00DE620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E6201"/>
  </w:style>
  <w:style w:type="character" w:styleId="a9">
    <w:name w:val="annotation reference"/>
    <w:basedOn w:val="a0"/>
    <w:uiPriority w:val="99"/>
    <w:semiHidden/>
    <w:unhideWhenUsed/>
    <w:rsid w:val="00187DED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187DED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187DED"/>
  </w:style>
  <w:style w:type="paragraph" w:styleId="ac">
    <w:name w:val="annotation subject"/>
    <w:basedOn w:val="aa"/>
    <w:next w:val="aa"/>
    <w:link w:val="ad"/>
    <w:uiPriority w:val="99"/>
    <w:semiHidden/>
    <w:unhideWhenUsed/>
    <w:rsid w:val="00187DED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87DED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F27DB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F27DB"/>
    <w:rPr>
      <w:rFonts w:ascii="ヒラギノ角ゴ ProN W3" w:eastAsia="ヒラギノ角ゴ ProN W3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E62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E6201"/>
  </w:style>
  <w:style w:type="paragraph" w:styleId="a7">
    <w:name w:val="footer"/>
    <w:basedOn w:val="a"/>
    <w:link w:val="a8"/>
    <w:uiPriority w:val="99"/>
    <w:unhideWhenUsed/>
    <w:rsid w:val="00DE620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E6201"/>
  </w:style>
  <w:style w:type="character" w:styleId="a9">
    <w:name w:val="annotation reference"/>
    <w:basedOn w:val="a0"/>
    <w:uiPriority w:val="99"/>
    <w:semiHidden/>
    <w:unhideWhenUsed/>
    <w:rsid w:val="00187DED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187DED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187DED"/>
  </w:style>
  <w:style w:type="paragraph" w:styleId="ac">
    <w:name w:val="annotation subject"/>
    <w:basedOn w:val="aa"/>
    <w:next w:val="aa"/>
    <w:link w:val="ad"/>
    <w:uiPriority w:val="99"/>
    <w:semiHidden/>
    <w:unhideWhenUsed/>
    <w:rsid w:val="00187DED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87DE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15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121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18T05:16:00Z</dcterms:created>
  <dcterms:modified xsi:type="dcterms:W3CDTF">2020-04-18T05:16:00Z</dcterms:modified>
</cp:coreProperties>
</file>